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775A8" w14:textId="59B650B1" w:rsidR="005D68F8" w:rsidRPr="005D68F8" w:rsidRDefault="005D68F8" w:rsidP="00AF218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A57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97EBA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0E73592" w14:textId="77777777" w:rsidR="00DD30B3" w:rsidRDefault="00DD30B3" w:rsidP="004002AD">
      <w:pPr>
        <w:pStyle w:val="pf0"/>
        <w:spacing w:before="240" w:beforeAutospacing="0" w:after="0" w:afterAutospacing="0" w:line="480" w:lineRule="auto"/>
        <w:jc w:val="both"/>
        <w:rPr>
          <w:rFonts w:eastAsiaTheme="minorHAnsi"/>
          <w:sz w:val="20"/>
          <w:szCs w:val="20"/>
          <w:lang w:val="en-GB"/>
        </w:rPr>
      </w:pPr>
      <w:r w:rsidRPr="005D1591">
        <w:rPr>
          <w:rFonts w:eastAsiaTheme="minorHAnsi"/>
          <w:sz w:val="20"/>
          <w:szCs w:val="20"/>
          <w:lang w:val="en-GB"/>
        </w:rPr>
        <w:t>Longitudinal associations of body composition with sleep problems in the first two years after colorectal cancer treatment</w:t>
      </w:r>
    </w:p>
    <w:p w14:paraId="1DFED247" w14:textId="4AF39B3F" w:rsidR="005D68F8" w:rsidRDefault="004002AD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upportive Care in </w:t>
      </w:r>
      <w:r w:rsidR="0004743D" w:rsidRPr="0004743D">
        <w:rPr>
          <w:rFonts w:ascii="Times New Roman" w:hAnsi="Times New Roman" w:cs="Times New Roman"/>
          <w:sz w:val="20"/>
          <w:szCs w:val="20"/>
          <w:lang w:val="en-GB"/>
        </w:rPr>
        <w:t>Cancer</w:t>
      </w:r>
    </w:p>
    <w:p w14:paraId="1A476B82" w14:textId="77777777" w:rsidR="00597EBA" w:rsidRDefault="00597EBA" w:rsidP="00AF218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6F00163" w14:textId="77777777" w:rsidR="00597EBA" w:rsidRPr="00A307E0" w:rsidRDefault="00597EBA" w:rsidP="00AF218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307E0">
        <w:rPr>
          <w:rFonts w:ascii="Times New Roman" w:hAnsi="Times New Roman" w:cs="Times New Roman"/>
          <w:b/>
          <w:sz w:val="20"/>
          <w:szCs w:val="20"/>
          <w:lang w:val="en-GB"/>
        </w:rPr>
        <w:t>Authors</w:t>
      </w:r>
    </w:p>
    <w:p w14:paraId="466FBDD2" w14:textId="3A2A282B" w:rsidR="00597EBA" w:rsidRPr="00A307E0" w:rsidRDefault="00597EBA" w:rsidP="004002AD">
      <w:pPr>
        <w:spacing w:before="240" w:line="48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  <w:lang w:val="en-GB"/>
        </w:rPr>
      </w:pPr>
      <w:r w:rsidRPr="00A307E0">
        <w:rPr>
          <w:rFonts w:ascii="Times New Roman" w:hAnsi="Times New Roman" w:cs="Times New Roman"/>
          <w:sz w:val="20"/>
          <w:szCs w:val="20"/>
          <w:lang w:val="en-GB"/>
        </w:rPr>
        <w:t>Ludovica Margotto</w:t>
      </w:r>
      <w:r w:rsidRPr="00A307E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307E0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307E0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lang w:val="en-GB"/>
        </w:rPr>
        <w:t xml:space="preserve"> 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>Eline H. van Roekel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1-7758-7426), Marlou-Floor Kenkhuis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2-4199-4326), Stephanie O. Breukink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445-4011), Eric T. P. Keulen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1-6666-8773), Maryska L. G. Janssen-Heijnen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 4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3-3575-6070), Ree Meertens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5 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>(ORCID 0000-0001-8424-9142), Matty P. Weijenberg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3-1695-4768), Martijn J. L. Bours</w:t>
      </w:r>
      <w:r w:rsidR="008030EC" w:rsidRPr="008030E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8030EC" w:rsidRPr="008030EC">
        <w:rPr>
          <w:rFonts w:ascii="Times New Roman" w:hAnsi="Times New Roman" w:cs="Times New Roman"/>
          <w:sz w:val="20"/>
          <w:szCs w:val="20"/>
          <w:lang w:val="en-GB"/>
        </w:rPr>
        <w:t xml:space="preserve"> (ORCID 0000-0002-5558-1258)</w:t>
      </w:r>
      <w:bookmarkStart w:id="0" w:name="affiliations"/>
    </w:p>
    <w:p w14:paraId="716D59A4" w14:textId="77777777" w:rsidR="00597EBA" w:rsidRPr="00A307E0" w:rsidRDefault="00597EBA" w:rsidP="00AF218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7D20325" w14:textId="77777777" w:rsidR="00597EBA" w:rsidRPr="00597EBA" w:rsidRDefault="00597EBA" w:rsidP="00AF218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Author affiliations</w:t>
      </w:r>
    </w:p>
    <w:p w14:paraId="5ECF84D2" w14:textId="74F585A1" w:rsidR="00597EBA" w:rsidRPr="00597EBA" w:rsidRDefault="00597EBA" w:rsidP="004002A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0"/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Department of Epidemiology,</w:t>
        </w:r>
      </w:hyperlink>
      <w:r w:rsidRPr="00597EBA">
        <w:rPr>
          <w:rFonts w:ascii="Times New Roman" w:hAnsi="Times New Roman" w:cs="Times New Roman"/>
          <w:sz w:val="20"/>
          <w:szCs w:val="20"/>
        </w:rPr>
        <w:t xml:space="preserve"> GROW </w:t>
      </w:r>
      <w:r w:rsidR="0093071C">
        <w:rPr>
          <w:rFonts w:ascii="Times New Roman" w:hAnsi="Times New Roman" w:cs="Times New Roman"/>
          <w:sz w:val="20"/>
          <w:szCs w:val="20"/>
        </w:rPr>
        <w:t>Research Institute</w:t>
      </w:r>
      <w:r w:rsidR="0093071C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Maastricht University, </w:t>
      </w:r>
      <w:r w:rsidR="00E70364">
        <w:rPr>
          <w:rFonts w:ascii="Times New Roman" w:hAnsi="Times New Roman" w:cs="Times New Roman"/>
          <w:sz w:val="20"/>
          <w:szCs w:val="20"/>
        </w:rPr>
        <w:t xml:space="preserve">P.O. BOX 616, </w:t>
      </w:r>
      <w:r w:rsidRPr="00597EBA">
        <w:rPr>
          <w:rFonts w:ascii="Times New Roman" w:hAnsi="Times New Roman" w:cs="Times New Roman"/>
          <w:sz w:val="20"/>
          <w:szCs w:val="20"/>
        </w:rPr>
        <w:t>6200 MD Maastricht, The Netherlands</w:t>
      </w:r>
    </w:p>
    <w:p w14:paraId="5A275915" w14:textId="4E239BFF" w:rsidR="00597EBA" w:rsidRPr="00597EBA" w:rsidRDefault="00597EBA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Surgery, GROW </w:t>
      </w:r>
      <w:r w:rsidR="0093071C">
        <w:rPr>
          <w:rFonts w:ascii="Times New Roman" w:hAnsi="Times New Roman" w:cs="Times New Roman"/>
          <w:sz w:val="20"/>
          <w:szCs w:val="20"/>
        </w:rPr>
        <w:t>Research Institute</w:t>
      </w:r>
      <w:r w:rsidR="0093071C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for Oncology and Reproduction, NUTRIM </w:t>
      </w:r>
      <w:r w:rsidR="0093071C">
        <w:rPr>
          <w:rFonts w:ascii="Times New Roman" w:hAnsi="Times New Roman" w:cs="Times New Roman"/>
          <w:sz w:val="20"/>
          <w:szCs w:val="20"/>
        </w:rPr>
        <w:t>Institute</w:t>
      </w:r>
      <w:r w:rsidR="0093071C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, Maastricht University Medical Centre+, 6229 HX Maastricht, The Netherlands</w:t>
      </w:r>
    </w:p>
    <w:p w14:paraId="329170F1" w14:textId="77777777" w:rsidR="00597EBA" w:rsidRPr="00597EBA" w:rsidRDefault="00597EBA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97EB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Internal Medicine and Gastroenter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Zuyderland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re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Sittard-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, 6162 BG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Gelee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>, The Netherlands</w:t>
      </w:r>
    </w:p>
    <w:p w14:paraId="10A6A020" w14:textId="77777777" w:rsidR="00597EBA" w:rsidRPr="00597EBA" w:rsidRDefault="00597EBA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597EBA">
        <w:rPr>
          <w:rFonts w:ascii="Times New Roman" w:hAnsi="Times New Roman" w:cs="Times New Roman"/>
          <w:sz w:val="20"/>
          <w:szCs w:val="20"/>
        </w:rPr>
        <w:t xml:space="preserve">Department of Clinical Epidemiology,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VieCuri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Medical Center, 5912 BL Venlo, The Netherlands</w:t>
      </w:r>
    </w:p>
    <w:p w14:paraId="6359A58B" w14:textId="47245210" w:rsidR="00597EBA" w:rsidRPr="00597EBA" w:rsidRDefault="00597EBA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97EBA">
        <w:rPr>
          <w:rFonts w:ascii="Times New Roman" w:hAnsi="Times New Roman" w:cs="Times New Roman"/>
          <w:sz w:val="20"/>
          <w:szCs w:val="20"/>
        </w:rPr>
        <w:t xml:space="preserve"> Department of Health Promotion, Care and Public Health Research Institute (CAPHRI), </w:t>
      </w:r>
      <w:r w:rsidR="0093071C">
        <w:rPr>
          <w:rFonts w:ascii="Times New Roman" w:hAnsi="Times New Roman" w:cs="Times New Roman"/>
          <w:sz w:val="20"/>
          <w:szCs w:val="20"/>
        </w:rPr>
        <w:t>Institute</w:t>
      </w:r>
      <w:r w:rsidR="0093071C" w:rsidRPr="00597EBA">
        <w:rPr>
          <w:rFonts w:ascii="Times New Roman" w:hAnsi="Times New Roman" w:cs="Times New Roman"/>
          <w:sz w:val="20"/>
          <w:szCs w:val="20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of Nutrition and Translational Research in Metabolism (NUTRIM), Maastricht University, 6200 MD Maastricht, The Netherlands</w:t>
      </w:r>
    </w:p>
    <w:p w14:paraId="0130AF00" w14:textId="77777777" w:rsidR="00597EBA" w:rsidRPr="00597EBA" w:rsidRDefault="00597EBA" w:rsidP="00AF218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B63CE3" w14:textId="77777777" w:rsidR="00597EBA" w:rsidRPr="00597EBA" w:rsidRDefault="00597EBA" w:rsidP="00AF218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597EB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14A988C" w14:textId="77777777" w:rsidR="00597EBA" w:rsidRPr="00597EBA" w:rsidRDefault="00597EBA" w:rsidP="004002AD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lastRenderedPageBreak/>
        <w:t xml:space="preserve">Martijn J.L. Bours, Mailing Address: Peter </w:t>
      </w:r>
      <w:proofErr w:type="spellStart"/>
      <w:r w:rsidRPr="00597EBA">
        <w:rPr>
          <w:rFonts w:ascii="Times New Roman" w:hAnsi="Times New Roman" w:cs="Times New Roman"/>
          <w:sz w:val="20"/>
          <w:szCs w:val="20"/>
        </w:rPr>
        <w:t>Debyeplein</w:t>
      </w:r>
      <w:proofErr w:type="spellEnd"/>
      <w:r w:rsidRPr="00597EBA">
        <w:rPr>
          <w:rFonts w:ascii="Times New Roman" w:hAnsi="Times New Roman" w:cs="Times New Roman"/>
          <w:sz w:val="20"/>
          <w:szCs w:val="20"/>
        </w:rPr>
        <w:t xml:space="preserve"> 1, 6229HA, Maastricht, The Netherlands</w:t>
      </w:r>
    </w:p>
    <w:p w14:paraId="741B3DA8" w14:textId="424270F7" w:rsidR="00360EE8" w:rsidRPr="00597EBA" w:rsidRDefault="00597EBA" w:rsidP="004002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97EBA">
        <w:rPr>
          <w:rFonts w:ascii="Times New Roman" w:hAnsi="Times New Roman" w:cs="Times New Roman"/>
          <w:sz w:val="20"/>
          <w:szCs w:val="20"/>
        </w:rPr>
        <w:t xml:space="preserve">Email: </w:t>
      </w:r>
      <w:hyperlink w:history="1">
        <w:r w:rsidRPr="00597EBA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m.bours@maastrichtuniversity.nl</w:t>
        </w:r>
      </w:hyperlink>
      <w:r w:rsidRPr="00597EBA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>;</w:t>
      </w:r>
      <w:r w:rsidRPr="00597EBA">
        <w:rPr>
          <w:rFonts w:ascii="Times New Roman" w:hAnsi="Times New Roman" w:cs="Times New Roman"/>
        </w:rPr>
        <w:t xml:space="preserve"> </w:t>
      </w:r>
      <w:r w:rsidRPr="00597EBA">
        <w:rPr>
          <w:rFonts w:ascii="Times New Roman" w:hAnsi="Times New Roman" w:cs="Times New Roman"/>
          <w:sz w:val="20"/>
          <w:szCs w:val="20"/>
        </w:rPr>
        <w:t>phone number: 003143882903</w:t>
      </w:r>
    </w:p>
    <w:p w14:paraId="3B4D76C0" w14:textId="77777777" w:rsidR="004002AD" w:rsidRDefault="004002AD" w:rsidP="00A3318E">
      <w:pPr>
        <w:spacing w:before="24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4002AD" w:rsidSect="0004743D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pgNumType w:start="1"/>
          <w:cols w:space="708"/>
          <w:titlePg/>
          <w:docGrid w:linePitch="360"/>
        </w:sectPr>
      </w:pPr>
    </w:p>
    <w:p w14:paraId="22CB7097" w14:textId="06C501FF" w:rsidR="00A3318E" w:rsidRPr="002A4B89" w:rsidRDefault="00D73E60" w:rsidP="00A3318E">
      <w:pPr>
        <w:spacing w:before="24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4B8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3 </w:t>
      </w:r>
      <w:r w:rsidR="00A3318E" w:rsidRPr="002A4B89">
        <w:rPr>
          <w:rFonts w:ascii="Times New Roman" w:hAnsi="Times New Roman" w:cs="Times New Roman"/>
          <w:sz w:val="20"/>
          <w:szCs w:val="20"/>
        </w:rPr>
        <w:t xml:space="preserve">Time-lag analyses of longitudinal associations of body mass index </w:t>
      </w:r>
      <w:r w:rsidR="00F25324">
        <w:rPr>
          <w:rFonts w:ascii="Times New Roman" w:hAnsi="Times New Roman" w:cs="Times New Roman"/>
          <w:sz w:val="20"/>
          <w:szCs w:val="20"/>
        </w:rPr>
        <w:t>and mi</w:t>
      </w:r>
      <w:r w:rsidR="00A265B8">
        <w:rPr>
          <w:rFonts w:ascii="Times New Roman" w:hAnsi="Times New Roman" w:cs="Times New Roman"/>
          <w:sz w:val="20"/>
          <w:szCs w:val="20"/>
        </w:rPr>
        <w:t>d</w:t>
      </w:r>
      <w:r w:rsidR="00F25324">
        <w:rPr>
          <w:rFonts w:ascii="Times New Roman" w:hAnsi="Times New Roman" w:cs="Times New Roman"/>
          <w:sz w:val="20"/>
          <w:szCs w:val="20"/>
        </w:rPr>
        <w:t xml:space="preserve">-upper arm muscle circumference </w:t>
      </w:r>
      <w:r w:rsidR="00A3318E" w:rsidRPr="002A4B89">
        <w:rPr>
          <w:rFonts w:ascii="Times New Roman" w:hAnsi="Times New Roman" w:cs="Times New Roman"/>
          <w:sz w:val="20"/>
          <w:szCs w:val="20"/>
        </w:rPr>
        <w:t xml:space="preserve">with the EORTC QLQ-C30 insomnia scale in colorectal cancer surviv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7"/>
        <w:gridCol w:w="1549"/>
        <w:gridCol w:w="2416"/>
        <w:gridCol w:w="1175"/>
        <w:gridCol w:w="1963"/>
      </w:tblGrid>
      <w:tr w:rsidR="00A3318E" w:rsidRPr="00360237" w14:paraId="253F35DB" w14:textId="77777777" w:rsidTr="005872CC">
        <w:tc>
          <w:tcPr>
            <w:tcW w:w="1084" w:type="pct"/>
            <w:tcBorders>
              <w:left w:val="nil"/>
              <w:bottom w:val="nil"/>
              <w:right w:val="nil"/>
            </w:tcBorders>
          </w:tcPr>
          <w:p w14:paraId="71AB23CC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4D894C3C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pct"/>
            <w:tcBorders>
              <w:left w:val="nil"/>
              <w:bottom w:val="nil"/>
              <w:right w:val="nil"/>
            </w:tcBorders>
          </w:tcPr>
          <w:p w14:paraId="273E6ED8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pct"/>
            <w:gridSpan w:val="2"/>
            <w:tcBorders>
              <w:left w:val="nil"/>
              <w:bottom w:val="nil"/>
              <w:right w:val="nil"/>
            </w:tcBorders>
          </w:tcPr>
          <w:p w14:paraId="212F0E2A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ORTC QLQ-C30</w:t>
            </w:r>
          </w:p>
        </w:tc>
      </w:tr>
      <w:tr w:rsidR="00A3318E" w:rsidRPr="00360237" w14:paraId="0053BBC7" w14:textId="77777777" w:rsidTr="005872CC"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0501C8D0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0817428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151FCE4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pct"/>
            <w:gridSpan w:val="2"/>
            <w:tcBorders>
              <w:top w:val="nil"/>
              <w:left w:val="nil"/>
              <w:right w:val="nil"/>
            </w:tcBorders>
          </w:tcPr>
          <w:p w14:paraId="715FB947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>Insomnia scale (0-100)</w:t>
            </w:r>
          </w:p>
        </w:tc>
      </w:tr>
      <w:tr w:rsidR="00A3318E" w:rsidRPr="00360237" w14:paraId="04D316C0" w14:textId="77777777" w:rsidTr="005872CC"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772D3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BE9A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8F9C8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</w:tcPr>
          <w:p w14:paraId="14E32D59" w14:textId="77777777" w:rsidR="00A3318E" w:rsidRPr="00A77BE8" w:rsidRDefault="00A3318E" w:rsidP="005872C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7B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6A4F71F1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A3318E" w:rsidRPr="00360237" w14:paraId="699DC3B6" w14:textId="77777777" w:rsidTr="005872CC">
        <w:tc>
          <w:tcPr>
            <w:tcW w:w="1084" w:type="pct"/>
            <w:vMerge w:val="restart"/>
            <w:tcBorders>
              <w:left w:val="nil"/>
              <w:right w:val="nil"/>
            </w:tcBorders>
            <w:vAlign w:val="center"/>
          </w:tcPr>
          <w:p w14:paraId="311C8251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BMI </w:t>
            </w:r>
          </w:p>
          <w:p w14:paraId="2DC02A9A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per 1 kg/m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2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402F333B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odel 1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2" w:type="pct"/>
            <w:tcBorders>
              <w:left w:val="nil"/>
              <w:bottom w:val="nil"/>
              <w:right w:val="nil"/>
            </w:tcBorders>
          </w:tcPr>
          <w:p w14:paraId="6DCD3DBD" w14:textId="441C4215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Overall </w:t>
            </w:r>
            <w:r w:rsidR="00023F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14:paraId="75C67DA8" w14:textId="2F59D66B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5ACF9BED" w14:textId="58CF9E2A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>0.0; 1.0</w:t>
            </w:r>
          </w:p>
        </w:tc>
      </w:tr>
      <w:tr w:rsidR="00A3318E" w:rsidRPr="00360237" w14:paraId="5A101AA3" w14:textId="77777777" w:rsidTr="005872CC">
        <w:tc>
          <w:tcPr>
            <w:tcW w:w="1084" w:type="pct"/>
            <w:vMerge/>
            <w:tcBorders>
              <w:left w:val="nil"/>
              <w:right w:val="nil"/>
            </w:tcBorders>
            <w:vAlign w:val="center"/>
          </w:tcPr>
          <w:p w14:paraId="646A1D8B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</w:tcPr>
          <w:p w14:paraId="55FC4412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Model 2 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9CC59EE" w14:textId="0B1FE863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Overall </w:t>
            </w:r>
            <w:r w:rsidR="00023F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FA2CECF" w14:textId="085099D2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3E4C2C0" w14:textId="309E880D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; 0.9</w:t>
            </w:r>
          </w:p>
        </w:tc>
      </w:tr>
      <w:tr w:rsidR="00A3318E" w:rsidRPr="00360237" w14:paraId="6A37D679" w14:textId="77777777" w:rsidTr="00800C5F">
        <w:tc>
          <w:tcPr>
            <w:tcW w:w="1084" w:type="pct"/>
            <w:vMerge/>
            <w:tcBorders>
              <w:left w:val="nil"/>
              <w:right w:val="nil"/>
            </w:tcBorders>
            <w:vAlign w:val="center"/>
          </w:tcPr>
          <w:p w14:paraId="36DAC5B8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4" w:type="pct"/>
            <w:vMerge/>
            <w:tcBorders>
              <w:left w:val="nil"/>
              <w:right w:val="nil"/>
            </w:tcBorders>
          </w:tcPr>
          <w:p w14:paraId="01DFE9E8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61D1664" w14:textId="6222DFC0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Inter-individual </w:t>
            </w:r>
            <w:r w:rsidR="00023F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4F0BB25" w14:textId="401D0CCC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</w:t>
            </w:r>
            <w:r w:rsidR="00FA7AFF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248497B" w14:textId="50B9A956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; 1.0</w:t>
            </w:r>
          </w:p>
        </w:tc>
      </w:tr>
      <w:tr w:rsidR="00A3318E" w:rsidRPr="00360237" w14:paraId="0C901E73" w14:textId="77777777" w:rsidTr="00800C5F">
        <w:tc>
          <w:tcPr>
            <w:tcW w:w="1084" w:type="pct"/>
            <w:vMerge/>
            <w:tcBorders>
              <w:left w:val="nil"/>
              <w:right w:val="nil"/>
            </w:tcBorders>
            <w:vAlign w:val="center"/>
          </w:tcPr>
          <w:p w14:paraId="7B2BDFEE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4" w:type="pct"/>
            <w:vMerge/>
            <w:tcBorders>
              <w:left w:val="nil"/>
              <w:right w:val="nil"/>
            </w:tcBorders>
          </w:tcPr>
          <w:p w14:paraId="5D3AB6F4" w14:textId="77777777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99478" w14:textId="6EEEB505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Intra-individual </w:t>
            </w:r>
            <w:r w:rsidR="00023F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93AA" w14:textId="3580C314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-1.5 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B2F5" w14:textId="529A536D" w:rsidR="00A3318E" w:rsidRPr="00360237" w:rsidRDefault="00A3318E" w:rsidP="005872C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3.8; 0.7</w:t>
            </w:r>
          </w:p>
        </w:tc>
      </w:tr>
      <w:tr w:rsidR="00486E84" w:rsidRPr="00360237" w14:paraId="7C618E18" w14:textId="77777777" w:rsidTr="00800C5F">
        <w:tc>
          <w:tcPr>
            <w:tcW w:w="1084" w:type="pct"/>
            <w:vMerge w:val="restart"/>
            <w:tcBorders>
              <w:left w:val="nil"/>
              <w:right w:val="nil"/>
            </w:tcBorders>
            <w:vAlign w:val="center"/>
          </w:tcPr>
          <w:p w14:paraId="7CF40ABE" w14:textId="77777777" w:rsidR="00486E84" w:rsidRPr="00360237" w:rsidRDefault="00486E84" w:rsidP="00486E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 xml:space="preserve">MUAMC </w:t>
            </w:r>
          </w:p>
          <w:p w14:paraId="13411F00" w14:textId="3932FDC6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 xml:space="preserve">(per 1 </w:t>
            </w:r>
            <w:r w:rsidR="00B6570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60237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</w:tcPr>
          <w:p w14:paraId="444EF773" w14:textId="5E7C0D6B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Model 1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7D650" w14:textId="581BAF91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Overall 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5853E" w14:textId="7FEDDA97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</w:t>
            </w:r>
            <w:r w:rsidR="00CD3D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="00CD3DB6" w:rsidRPr="00800C5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it-IT"/>
              </w:rPr>
              <w:t>*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6E9E" w14:textId="3BBB8C54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1; 1.9</w:t>
            </w:r>
          </w:p>
        </w:tc>
      </w:tr>
      <w:tr w:rsidR="00486E84" w:rsidRPr="00360237" w14:paraId="5A270A66" w14:textId="77777777" w:rsidTr="00800C5F">
        <w:tc>
          <w:tcPr>
            <w:tcW w:w="1084" w:type="pct"/>
            <w:vMerge/>
            <w:tcBorders>
              <w:left w:val="nil"/>
              <w:right w:val="nil"/>
            </w:tcBorders>
            <w:vAlign w:val="center"/>
          </w:tcPr>
          <w:p w14:paraId="07392250" w14:textId="77777777" w:rsidR="00486E84" w:rsidRPr="00360237" w:rsidRDefault="00486E84" w:rsidP="00486E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</w:tcPr>
          <w:p w14:paraId="35E61687" w14:textId="7869EF50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Model 2 </w:t>
            </w:r>
            <w:r w:rsidR="00023F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6FB0D1D" w14:textId="36844870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Overall 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832E3BA" w14:textId="582B8E6E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35760BD" w14:textId="368EB3E5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; 2.0</w:t>
            </w:r>
          </w:p>
        </w:tc>
      </w:tr>
      <w:tr w:rsidR="00486E84" w:rsidRPr="00360237" w14:paraId="08E3D92C" w14:textId="77777777" w:rsidTr="00800C5F">
        <w:tc>
          <w:tcPr>
            <w:tcW w:w="1084" w:type="pct"/>
            <w:vMerge/>
            <w:tcBorders>
              <w:left w:val="nil"/>
              <w:right w:val="nil"/>
            </w:tcBorders>
            <w:vAlign w:val="center"/>
          </w:tcPr>
          <w:p w14:paraId="09E72F2B" w14:textId="77777777" w:rsidR="00486E84" w:rsidRPr="00360237" w:rsidRDefault="00486E84" w:rsidP="00486E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left w:val="nil"/>
              <w:right w:val="nil"/>
            </w:tcBorders>
          </w:tcPr>
          <w:p w14:paraId="05093CF9" w14:textId="77777777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E74C059" w14:textId="280F1CF1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Inter-individual 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003F065" w14:textId="6258DC2F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22A3944" w14:textId="436506C0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; 2.4</w:t>
            </w:r>
          </w:p>
        </w:tc>
      </w:tr>
      <w:tr w:rsidR="00486E84" w:rsidRPr="00360237" w14:paraId="37C4D566" w14:textId="77777777" w:rsidTr="00800C5F">
        <w:tc>
          <w:tcPr>
            <w:tcW w:w="10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98E22" w14:textId="77777777" w:rsidR="00486E84" w:rsidRPr="00360237" w:rsidRDefault="00486E84" w:rsidP="00486E84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FEB3F3" w14:textId="77777777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A4606" w14:textId="153B8AA4" w:rsidR="00486E84" w:rsidRPr="00360237" w:rsidRDefault="00486E84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360237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Intra-individual </w:t>
            </w:r>
            <w:r w:rsidRPr="003602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D185E" w14:textId="32BF2892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C8CDC" w14:textId="25E35F53" w:rsidR="00486E84" w:rsidRPr="00360237" w:rsidRDefault="00B65703" w:rsidP="00486E8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1.8; 2.5</w:t>
            </w:r>
          </w:p>
        </w:tc>
      </w:tr>
    </w:tbl>
    <w:p w14:paraId="448641BF" w14:textId="58170CA0" w:rsidR="00A3318E" w:rsidRPr="002A4B89" w:rsidRDefault="00A3318E" w:rsidP="00A3318E">
      <w:pPr>
        <w:spacing w:before="240"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4B89">
        <w:rPr>
          <w:rFonts w:ascii="Times New Roman" w:hAnsi="Times New Roman" w:cs="Times New Roman"/>
          <w:sz w:val="20"/>
          <w:szCs w:val="20"/>
        </w:rPr>
        <w:t xml:space="preserve">Abbreviations: EORTC QLQ-C30 European Organization for the Research and Treatment of Cancer Quality of Life Questionnaire; </w:t>
      </w:r>
      <w:r w:rsidRPr="00BF4AC7">
        <w:rPr>
          <w:rFonts w:ascii="Times New Roman" w:hAnsi="Times New Roman" w:cs="Times New Roman"/>
          <w:i/>
          <w:iCs/>
          <w:sz w:val="20"/>
          <w:szCs w:val="20"/>
        </w:rPr>
        <w:t>β</w:t>
      </w:r>
      <w:r w:rsidRPr="002A4B89">
        <w:rPr>
          <w:rFonts w:ascii="Times New Roman" w:hAnsi="Times New Roman" w:cs="Times New Roman"/>
          <w:sz w:val="20"/>
          <w:szCs w:val="20"/>
        </w:rPr>
        <w:t xml:space="preserve"> beta coefficient; CI confidence interval; BMI body mass index</w:t>
      </w:r>
      <w:r w:rsidR="00023FD5">
        <w:rPr>
          <w:rFonts w:ascii="Times New Roman" w:hAnsi="Times New Roman" w:cs="Times New Roman"/>
          <w:sz w:val="20"/>
          <w:szCs w:val="20"/>
        </w:rPr>
        <w:t xml:space="preserve">, </w:t>
      </w:r>
      <w:r w:rsidR="00023FD5" w:rsidRPr="00230261">
        <w:rPr>
          <w:rFonts w:ascii="Times New Roman" w:hAnsi="Times New Roman" w:cs="Times New Roman"/>
          <w:sz w:val="20"/>
          <w:szCs w:val="20"/>
        </w:rPr>
        <w:t>MUAMC mid-upper arm muscle circumference</w:t>
      </w:r>
    </w:p>
    <w:p w14:paraId="6D951D6B" w14:textId="074C34FD" w:rsidR="00A3318E" w:rsidRPr="002A4B89" w:rsidRDefault="00A3318E" w:rsidP="00A3318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A4B89">
        <w:rPr>
          <w:rFonts w:ascii="Times New Roman" w:hAnsi="Times New Roman" w:cs="Times New Roman"/>
          <w:sz w:val="20"/>
          <w:szCs w:val="20"/>
        </w:rPr>
        <w:t xml:space="preserve"> Model adjusted for age at enrollment (years), </w:t>
      </w:r>
      <w:r w:rsidR="00603F14" w:rsidRPr="002A4B89">
        <w:rPr>
          <w:rFonts w:ascii="Times New Roman" w:hAnsi="Times New Roman" w:cs="Times New Roman"/>
          <w:sz w:val="20"/>
          <w:szCs w:val="20"/>
        </w:rPr>
        <w:t xml:space="preserve">sex, </w:t>
      </w:r>
      <w:r w:rsidRPr="002A4B89">
        <w:rPr>
          <w:rFonts w:ascii="Times New Roman" w:hAnsi="Times New Roman" w:cs="Times New Roman"/>
          <w:sz w:val="20"/>
          <w:szCs w:val="20"/>
        </w:rPr>
        <w:t>time since end of treatment (weeks)</w:t>
      </w:r>
    </w:p>
    <w:p w14:paraId="0C967455" w14:textId="11997FBE" w:rsidR="00A3318E" w:rsidRDefault="00A3318E" w:rsidP="00A3318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A4B89">
        <w:rPr>
          <w:rFonts w:ascii="Times New Roman" w:hAnsi="Times New Roman" w:cs="Times New Roman"/>
          <w:sz w:val="20"/>
          <w:szCs w:val="20"/>
        </w:rPr>
        <w:t>Model adjusted for age at enrollment (years), sex, time since end of treatment (weeks), current stoma (yes/no), comorbidities (0, 1, ≥2), chemotherapy (yes/no), current smoking status (yes/no), MVPA (hours/week), WCRF/AICR dietary quality score (0-5), sedentary time (hours/day), partner (yes/no)</w:t>
      </w:r>
    </w:p>
    <w:p w14:paraId="5202E737" w14:textId="48C6477B" w:rsidR="00023FD5" w:rsidRPr="002A4B89" w:rsidRDefault="00023FD5" w:rsidP="00A3318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Start w:id="1" w:name="_Hlk72765064"/>
      <w:r w:rsidRPr="00230261">
        <w:rPr>
          <w:rFonts w:ascii="Times New Roman" w:hAnsi="Times New Roman" w:cs="Times New Roman"/>
          <w:sz w:val="20"/>
          <w:szCs w:val="20"/>
        </w:rPr>
        <w:t>Model adjusted for age at enrollment (years), sex, time since end of treatment (weeks), current stoma (yes/no), comorbidities (0, 1, ≥2), chemotherapy (yes/no), current smoking status (yes/no), MVPA (hours/week), WCRF/AICR dietary quality score (0-5), sedentary time (hours/day), partner (yes/no)</w:t>
      </w:r>
      <w:bookmarkStart w:id="2" w:name="_Hlk72765168"/>
      <w:bookmarkEnd w:id="1"/>
      <w:r w:rsidRPr="00230261">
        <w:rPr>
          <w:rFonts w:ascii="Times New Roman" w:hAnsi="Times New Roman" w:cs="Times New Roman"/>
          <w:sz w:val="20"/>
          <w:szCs w:val="20"/>
        </w:rPr>
        <w:t>, BMI (kg/m</w:t>
      </w:r>
      <w:r w:rsidRPr="0023026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0261">
        <w:rPr>
          <w:rFonts w:ascii="Times New Roman" w:hAnsi="Times New Roman" w:cs="Times New Roman"/>
          <w:sz w:val="20"/>
          <w:szCs w:val="20"/>
        </w:rPr>
        <w:t>)</w:t>
      </w:r>
      <w:bookmarkEnd w:id="2"/>
    </w:p>
    <w:p w14:paraId="39E5CDF1" w14:textId="79B12102" w:rsidR="00A3318E" w:rsidRPr="002A4B89" w:rsidRDefault="00023FD5" w:rsidP="00A3318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A3318E" w:rsidRPr="002A4B8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A3318E" w:rsidRPr="002A4B89">
        <w:rPr>
          <w:rFonts w:ascii="Times New Roman" w:hAnsi="Times New Roman" w:cs="Times New Roman"/>
          <w:sz w:val="20"/>
          <w:szCs w:val="20"/>
        </w:rPr>
        <w:t xml:space="preserve"> beta coefficients represent the overall longitudinal difference in the outcome score over time, including inter- and intra-individual components</w:t>
      </w:r>
    </w:p>
    <w:p w14:paraId="401A6142" w14:textId="1B4C3613" w:rsidR="00A3318E" w:rsidRPr="002A4B89" w:rsidRDefault="00023FD5" w:rsidP="00A3318E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A3318E" w:rsidRPr="002A4B8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A3318E" w:rsidRPr="002A4B89">
        <w:rPr>
          <w:rFonts w:ascii="Times New Roman" w:hAnsi="Times New Roman" w:cs="Times New Roman"/>
          <w:sz w:val="20"/>
          <w:szCs w:val="20"/>
        </w:rPr>
        <w:t xml:space="preserve"> beta coefficients represent the difference in the outcome score over time between individuals differing in a unit of exposure</w:t>
      </w:r>
    </w:p>
    <w:p w14:paraId="6E0CD366" w14:textId="44123FCE" w:rsidR="00E6600E" w:rsidRDefault="00023FD5" w:rsidP="002A4B8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2A4B8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A3318E" w:rsidRPr="002A4B8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A3318E" w:rsidRPr="002A4B89">
        <w:rPr>
          <w:rFonts w:ascii="Times New Roman" w:hAnsi="Times New Roman" w:cs="Times New Roman"/>
          <w:sz w:val="20"/>
          <w:szCs w:val="20"/>
        </w:rPr>
        <w:t xml:space="preserve"> beta coefficients represent the change in the outcome score over time within individuals per unit of exposure.</w:t>
      </w:r>
    </w:p>
    <w:p w14:paraId="713C8A1F" w14:textId="3F037175" w:rsidR="00A3318E" w:rsidRPr="002A4B89" w:rsidRDefault="00E6600E" w:rsidP="002A4B8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3026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30261">
        <w:rPr>
          <w:rFonts w:ascii="Times New Roman" w:hAnsi="Times New Roman" w:cs="Times New Roman"/>
          <w:sz w:val="20"/>
          <w:szCs w:val="20"/>
        </w:rPr>
        <w:t xml:space="preserve"> p value</w:t>
      </w:r>
      <w:r w:rsidR="002E7939">
        <w:rPr>
          <w:rFonts w:ascii="Times New Roman" w:hAnsi="Times New Roman" w:cs="Times New Roman"/>
          <w:sz w:val="20"/>
          <w:szCs w:val="20"/>
        </w:rPr>
        <w:t xml:space="preserve"> &lt; 0.05</w:t>
      </w:r>
      <w:r w:rsidR="00451BA4" w:rsidRPr="002A4B89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451BA4" w:rsidRPr="002A4B89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="00451BA4" w:rsidRPr="002A4B89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A3318E" w:rsidRPr="002A4B89" w:rsidSect="0004743D"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3D7E7D" w14:textId="77777777" w:rsidR="00080344" w:rsidRDefault="00080344">
      <w:pPr>
        <w:spacing w:after="0" w:line="240" w:lineRule="auto"/>
      </w:pPr>
      <w:r>
        <w:separator/>
      </w:r>
    </w:p>
  </w:endnote>
  <w:endnote w:type="continuationSeparator" w:id="0">
    <w:p w14:paraId="23AB270E" w14:textId="77777777" w:rsidR="00080344" w:rsidRDefault="00080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23932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70F3240E" w14:textId="7B648D5D" w:rsidR="0004743D" w:rsidRPr="0004743D" w:rsidRDefault="0004743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4743D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4743D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307E0" w:rsidRPr="00A307E0">
          <w:rPr>
            <w:rFonts w:ascii="Times New Roman" w:hAnsi="Times New Roman" w:cs="Times New Roman"/>
            <w:noProof/>
            <w:sz w:val="20"/>
            <w:szCs w:val="20"/>
            <w:lang w:val="it-IT"/>
          </w:rPr>
          <w:t>2</w:t>
        </w:r>
        <w:r w:rsidRPr="0004743D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F61C031" w14:textId="77777777" w:rsidR="0004743D" w:rsidRDefault="000474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DD053" w14:textId="4BCCC194" w:rsidR="00C0227F" w:rsidRDefault="00C0227F">
    <w:pPr>
      <w:pStyle w:val="Footer"/>
      <w:jc w:val="right"/>
    </w:pPr>
  </w:p>
  <w:p w14:paraId="045DEA2E" w14:textId="77777777" w:rsidR="00C0227F" w:rsidRDefault="00C02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BA0EC" w14:textId="77777777" w:rsidR="00080344" w:rsidRDefault="00080344">
      <w:pPr>
        <w:spacing w:after="0" w:line="240" w:lineRule="auto"/>
      </w:pPr>
      <w:r>
        <w:separator/>
      </w:r>
    </w:p>
  </w:footnote>
  <w:footnote w:type="continuationSeparator" w:id="0">
    <w:p w14:paraId="350FEEC2" w14:textId="77777777" w:rsidR="00080344" w:rsidRDefault="00080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A0FB8"/>
    <w:multiLevelType w:val="hybridMultilevel"/>
    <w:tmpl w:val="13F62002"/>
    <w:lvl w:ilvl="0" w:tplc="D84A2828">
      <w:start w:val="24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B4C49"/>
    <w:multiLevelType w:val="hybridMultilevel"/>
    <w:tmpl w:val="0D6C3E0E"/>
    <w:lvl w:ilvl="0" w:tplc="4B58E3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72EE0"/>
    <w:multiLevelType w:val="hybridMultilevel"/>
    <w:tmpl w:val="FC76092E"/>
    <w:lvl w:ilvl="0" w:tplc="60EE1550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86165"/>
    <w:multiLevelType w:val="hybridMultilevel"/>
    <w:tmpl w:val="3BE06B50"/>
    <w:lvl w:ilvl="0" w:tplc="0F5C98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73C8E"/>
    <w:multiLevelType w:val="hybridMultilevel"/>
    <w:tmpl w:val="0642813A"/>
    <w:lvl w:ilvl="0" w:tplc="09E4D3E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544269">
    <w:abstractNumId w:val="4"/>
  </w:num>
  <w:num w:numId="2" w16cid:durableId="596444900">
    <w:abstractNumId w:val="1"/>
  </w:num>
  <w:num w:numId="3" w16cid:durableId="748691380">
    <w:abstractNumId w:val="3"/>
  </w:num>
  <w:num w:numId="4" w16cid:durableId="1536960086">
    <w:abstractNumId w:val="2"/>
  </w:num>
  <w:num w:numId="5" w16cid:durableId="84501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ptsx2wpw5vsdea50h5se2etf9va0te9vt0&quot;&gt;My EndNote Library Copy&lt;record-ids&gt;&lt;item&gt;20437&lt;/item&gt;&lt;item&gt;20468&lt;/item&gt;&lt;/record-ids&gt;&lt;/item&gt;&lt;/Libraries&gt;"/>
  </w:docVars>
  <w:rsids>
    <w:rsidRoot w:val="00A3318E"/>
    <w:rsid w:val="00017EDF"/>
    <w:rsid w:val="00023FD5"/>
    <w:rsid w:val="00036BDC"/>
    <w:rsid w:val="0004743D"/>
    <w:rsid w:val="000514DA"/>
    <w:rsid w:val="00080344"/>
    <w:rsid w:val="00151AEC"/>
    <w:rsid w:val="0018238A"/>
    <w:rsid w:val="001E1EDA"/>
    <w:rsid w:val="00205BF3"/>
    <w:rsid w:val="0024645B"/>
    <w:rsid w:val="00250CA4"/>
    <w:rsid w:val="0025727C"/>
    <w:rsid w:val="002741CE"/>
    <w:rsid w:val="00274E20"/>
    <w:rsid w:val="00295019"/>
    <w:rsid w:val="002A4B89"/>
    <w:rsid w:val="002C6D2A"/>
    <w:rsid w:val="002D28F9"/>
    <w:rsid w:val="002D322E"/>
    <w:rsid w:val="002E7939"/>
    <w:rsid w:val="002F02F3"/>
    <w:rsid w:val="00310B4E"/>
    <w:rsid w:val="00350C08"/>
    <w:rsid w:val="00360EE8"/>
    <w:rsid w:val="00374178"/>
    <w:rsid w:val="004002AD"/>
    <w:rsid w:val="00451BA4"/>
    <w:rsid w:val="00485BCC"/>
    <w:rsid w:val="00486E84"/>
    <w:rsid w:val="00487F3E"/>
    <w:rsid w:val="004E12E6"/>
    <w:rsid w:val="004E77CA"/>
    <w:rsid w:val="00557164"/>
    <w:rsid w:val="00557716"/>
    <w:rsid w:val="00567513"/>
    <w:rsid w:val="00592C79"/>
    <w:rsid w:val="00597EBA"/>
    <w:rsid w:val="005A14A3"/>
    <w:rsid w:val="005D68F8"/>
    <w:rsid w:val="005E3938"/>
    <w:rsid w:val="00601F5E"/>
    <w:rsid w:val="00603F14"/>
    <w:rsid w:val="006367AC"/>
    <w:rsid w:val="00644BF4"/>
    <w:rsid w:val="00686545"/>
    <w:rsid w:val="00687C51"/>
    <w:rsid w:val="006C2593"/>
    <w:rsid w:val="0076648A"/>
    <w:rsid w:val="00771098"/>
    <w:rsid w:val="007C1E4F"/>
    <w:rsid w:val="007C3C0C"/>
    <w:rsid w:val="007E7696"/>
    <w:rsid w:val="00800C5F"/>
    <w:rsid w:val="008030EC"/>
    <w:rsid w:val="0081781D"/>
    <w:rsid w:val="00823954"/>
    <w:rsid w:val="00825FB0"/>
    <w:rsid w:val="00885479"/>
    <w:rsid w:val="008877DE"/>
    <w:rsid w:val="008927BA"/>
    <w:rsid w:val="008E5005"/>
    <w:rsid w:val="0093071C"/>
    <w:rsid w:val="00937EA8"/>
    <w:rsid w:val="00957C44"/>
    <w:rsid w:val="00966115"/>
    <w:rsid w:val="009A4950"/>
    <w:rsid w:val="009B2128"/>
    <w:rsid w:val="00A265B8"/>
    <w:rsid w:val="00A307E0"/>
    <w:rsid w:val="00A3318E"/>
    <w:rsid w:val="00A77BE8"/>
    <w:rsid w:val="00AA6A7D"/>
    <w:rsid w:val="00AD0DD6"/>
    <w:rsid w:val="00AD0F29"/>
    <w:rsid w:val="00AF218E"/>
    <w:rsid w:val="00B01577"/>
    <w:rsid w:val="00B01AC6"/>
    <w:rsid w:val="00B26868"/>
    <w:rsid w:val="00B65703"/>
    <w:rsid w:val="00BB7DFC"/>
    <w:rsid w:val="00BD6BDC"/>
    <w:rsid w:val="00BE5E9E"/>
    <w:rsid w:val="00BF4AC7"/>
    <w:rsid w:val="00C0227F"/>
    <w:rsid w:val="00C81B29"/>
    <w:rsid w:val="00C87B6A"/>
    <w:rsid w:val="00CB0B97"/>
    <w:rsid w:val="00CC5308"/>
    <w:rsid w:val="00CD3DB6"/>
    <w:rsid w:val="00CE318B"/>
    <w:rsid w:val="00D156F4"/>
    <w:rsid w:val="00D341A1"/>
    <w:rsid w:val="00D6052B"/>
    <w:rsid w:val="00D6719D"/>
    <w:rsid w:val="00D7256C"/>
    <w:rsid w:val="00D73E60"/>
    <w:rsid w:val="00D77B5E"/>
    <w:rsid w:val="00DA40ED"/>
    <w:rsid w:val="00DC360F"/>
    <w:rsid w:val="00DD30B3"/>
    <w:rsid w:val="00E00329"/>
    <w:rsid w:val="00E17648"/>
    <w:rsid w:val="00E477F9"/>
    <w:rsid w:val="00E6600E"/>
    <w:rsid w:val="00E70364"/>
    <w:rsid w:val="00E91292"/>
    <w:rsid w:val="00EA2F1A"/>
    <w:rsid w:val="00EB69E1"/>
    <w:rsid w:val="00F25324"/>
    <w:rsid w:val="00F62212"/>
    <w:rsid w:val="00FA7AFF"/>
    <w:rsid w:val="00FD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1E3E19"/>
  <w15:chartTrackingRefBased/>
  <w15:docId w15:val="{43C3511F-3F25-4B95-B72C-A7653C99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18E"/>
  </w:style>
  <w:style w:type="paragraph" w:styleId="Heading4">
    <w:name w:val="heading 4"/>
    <w:basedOn w:val="Normal"/>
    <w:link w:val="Heading4Char"/>
    <w:uiPriority w:val="9"/>
    <w:qFormat/>
    <w:rsid w:val="00A3318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3318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3318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A331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331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attere"/>
    <w:rsid w:val="00A331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3318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318E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331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18E"/>
  </w:style>
  <w:style w:type="paragraph" w:styleId="Footer">
    <w:name w:val="footer"/>
    <w:basedOn w:val="Normal"/>
    <w:link w:val="FooterChar"/>
    <w:uiPriority w:val="99"/>
    <w:unhideWhenUsed/>
    <w:rsid w:val="00A3318E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18E"/>
  </w:style>
  <w:style w:type="paragraph" w:styleId="NoSpacing">
    <w:name w:val="No Spacing"/>
    <w:link w:val="NoSpacingChar"/>
    <w:uiPriority w:val="1"/>
    <w:qFormat/>
    <w:rsid w:val="00A3318E"/>
    <w:pPr>
      <w:spacing w:after="0" w:line="480" w:lineRule="auto"/>
      <w:ind w:firstLine="680"/>
      <w:jc w:val="both"/>
    </w:pPr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A33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A3318E"/>
    <w:rPr>
      <w:rFonts w:ascii="Times New Roman" w:hAnsi="Times New Roman"/>
      <w:sz w:val="20"/>
    </w:rPr>
  </w:style>
  <w:style w:type="paragraph" w:styleId="NormalWeb">
    <w:name w:val="Normal (Web)"/>
    <w:basedOn w:val="Normal"/>
    <w:uiPriority w:val="99"/>
    <w:semiHidden/>
    <w:unhideWhenUsed/>
    <w:rsid w:val="00A33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318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D3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0B3"/>
    <w:pPr>
      <w:spacing w:line="240" w:lineRule="auto"/>
      <w:ind w:firstLine="567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0B3"/>
    <w:rPr>
      <w:sz w:val="20"/>
      <w:szCs w:val="20"/>
    </w:rPr>
  </w:style>
  <w:style w:type="paragraph" w:customStyle="1" w:styleId="pf0">
    <w:name w:val="pf0"/>
    <w:basedOn w:val="Normal"/>
    <w:rsid w:val="00DD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7036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0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5</Words>
  <Characters>305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rigi</dc:creator>
  <cp:keywords/>
  <dc:description/>
  <cp:lastModifiedBy>Bours, Martijn (EPID)</cp:lastModifiedBy>
  <cp:revision>2</cp:revision>
  <dcterms:created xsi:type="dcterms:W3CDTF">2025-06-13T05:08:00Z</dcterms:created>
  <dcterms:modified xsi:type="dcterms:W3CDTF">2025-06-13T05:08:00Z</dcterms:modified>
</cp:coreProperties>
</file>